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2C7ED" w14:textId="77777777" w:rsidR="0022318E" w:rsidRPr="0037013F" w:rsidRDefault="0037013F" w:rsidP="0037013F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File 1 - </w:t>
      </w:r>
      <w:r w:rsidR="006013DA" w:rsidRPr="0037013F">
        <w:rPr>
          <w:rFonts w:ascii="Arial" w:hAnsi="Arial" w:cs="Arial"/>
          <w:sz w:val="20"/>
          <w:szCs w:val="20"/>
        </w:rPr>
        <w:t>Potentially t</w:t>
      </w:r>
      <w:r w:rsidR="00960355" w:rsidRPr="0037013F">
        <w:rPr>
          <w:rFonts w:ascii="Arial" w:hAnsi="Arial" w:cs="Arial"/>
          <w:sz w:val="20"/>
          <w:szCs w:val="20"/>
        </w:rPr>
        <w:t xml:space="preserve">hreatened </w:t>
      </w:r>
      <w:r w:rsidR="00960355" w:rsidRPr="0037013F">
        <w:rPr>
          <w:rFonts w:ascii="Arial" w:hAnsi="Arial" w:cs="Arial"/>
          <w:sz w:val="20"/>
          <w:szCs w:val="20"/>
          <w:lang w:val="en-CA"/>
        </w:rPr>
        <w:t>chondrichthyan species. The probabi</w:t>
      </w:r>
      <w:r w:rsidR="006013DA" w:rsidRPr="0037013F">
        <w:rPr>
          <w:rFonts w:ascii="Arial" w:hAnsi="Arial" w:cs="Arial"/>
          <w:sz w:val="20"/>
          <w:szCs w:val="20"/>
          <w:lang w:val="en-CA"/>
        </w:rPr>
        <w:t xml:space="preserve">lity that these Data Deficient </w:t>
      </w:r>
      <w:r w:rsidR="00960355" w:rsidRPr="0037013F">
        <w:rPr>
          <w:rFonts w:ascii="Arial" w:hAnsi="Arial" w:cs="Arial"/>
          <w:sz w:val="20"/>
          <w:szCs w:val="20"/>
          <w:lang w:val="en-CA"/>
        </w:rPr>
        <w:t>species are threatened</w:t>
      </w:r>
      <w:r w:rsidR="008E3EC4" w:rsidRPr="0037013F">
        <w:rPr>
          <w:rFonts w:ascii="Arial" w:hAnsi="Arial" w:cs="Arial"/>
          <w:sz w:val="20"/>
          <w:szCs w:val="20"/>
          <w:lang w:val="en-CA"/>
        </w:rPr>
        <w:t>,</w:t>
      </w:r>
      <w:r w:rsidR="00960355" w:rsidRPr="0037013F">
        <w:rPr>
          <w:rFonts w:ascii="Arial" w:hAnsi="Arial" w:cs="Arial"/>
          <w:sz w:val="20"/>
          <w:szCs w:val="20"/>
          <w:lang w:val="en-CA"/>
        </w:rPr>
        <w:t xml:space="preserve"> </w:t>
      </w:r>
      <w:r w:rsidR="008E3EC4" w:rsidRPr="0037013F">
        <w:rPr>
          <w:rFonts w:ascii="Arial" w:hAnsi="Arial" w:cs="Arial"/>
          <w:i/>
          <w:color w:val="000000"/>
          <w:sz w:val="20"/>
          <w:szCs w:val="20"/>
        </w:rPr>
        <w:t>p</w:t>
      </w:r>
      <w:r w:rsidR="008E3EC4" w:rsidRPr="0037013F">
        <w:rPr>
          <w:rFonts w:ascii="Arial" w:hAnsi="Arial" w:cs="Arial"/>
          <w:color w:val="000000"/>
          <w:sz w:val="20"/>
          <w:szCs w:val="20"/>
        </w:rPr>
        <w:t>(THR)</w:t>
      </w:r>
      <w:r w:rsidR="008E3EC4" w:rsidRPr="0037013F">
        <w:rPr>
          <w:rFonts w:ascii="Arial" w:hAnsi="Arial" w:cs="Arial"/>
          <w:color w:val="000000"/>
          <w:sz w:val="20"/>
          <w:szCs w:val="20"/>
          <w:vertAlign w:val="subscript"/>
        </w:rPr>
        <w:t>DD</w:t>
      </w:r>
      <w:r w:rsidR="008E3EC4" w:rsidRPr="0037013F">
        <w:rPr>
          <w:rFonts w:ascii="Arial" w:hAnsi="Arial" w:cs="Arial"/>
          <w:sz w:val="20"/>
          <w:szCs w:val="20"/>
          <w:lang w:val="en-CA"/>
        </w:rPr>
        <w:t xml:space="preserve">, </w:t>
      </w:r>
      <w:r w:rsidR="00960355" w:rsidRPr="0037013F">
        <w:rPr>
          <w:rFonts w:ascii="Arial" w:hAnsi="Arial" w:cs="Arial"/>
          <w:sz w:val="20"/>
          <w:szCs w:val="20"/>
          <w:lang w:val="en-CA"/>
        </w:rPr>
        <w:t>was calculated using Generalized Linear Models of maximum body size and geographic distribution attributes</w:t>
      </w:r>
      <w:r>
        <w:rPr>
          <w:rFonts w:ascii="Arial" w:hAnsi="Arial" w:cs="Arial"/>
          <w:sz w:val="20"/>
          <w:szCs w:val="20"/>
          <w:lang w:val="en-CA"/>
        </w:rPr>
        <w:t xml:space="preserve"> </w:t>
      </w:r>
      <w:r w:rsidR="008E3EC4" w:rsidRPr="0037013F">
        <w:rPr>
          <w:rFonts w:ascii="Arial" w:hAnsi="Arial" w:cs="Arial"/>
          <w:sz w:val="20"/>
          <w:szCs w:val="20"/>
          <w:lang w:val="en-CA"/>
        </w:rPr>
        <w:t xml:space="preserve">(see </w:t>
      </w:r>
      <w:r w:rsidR="008E3EC4" w:rsidRPr="00730907">
        <w:rPr>
          <w:rFonts w:ascii="Arial" w:hAnsi="Arial" w:cs="Arial"/>
          <w:sz w:val="20"/>
          <w:szCs w:val="20"/>
          <w:lang w:val="en-CA"/>
        </w:rPr>
        <w:t xml:space="preserve">Table </w:t>
      </w:r>
      <w:r w:rsidR="00730907" w:rsidRPr="00730907">
        <w:rPr>
          <w:rFonts w:ascii="Arial" w:hAnsi="Arial" w:cs="Arial"/>
          <w:sz w:val="20"/>
          <w:szCs w:val="20"/>
          <w:lang w:val="en-CA"/>
        </w:rPr>
        <w:t>3</w:t>
      </w:r>
      <w:r w:rsidR="009138E8" w:rsidRPr="0037013F">
        <w:rPr>
          <w:rFonts w:ascii="Arial" w:hAnsi="Arial" w:cs="Arial"/>
          <w:sz w:val="20"/>
          <w:szCs w:val="20"/>
          <w:lang w:val="en-CA"/>
        </w:rPr>
        <w:t xml:space="preserve"> in the main text</w:t>
      </w:r>
      <w:r w:rsidR="008E3EC4" w:rsidRPr="0037013F">
        <w:rPr>
          <w:rFonts w:ascii="Arial" w:hAnsi="Arial" w:cs="Arial"/>
          <w:sz w:val="20"/>
          <w:szCs w:val="20"/>
          <w:lang w:val="en-CA"/>
        </w:rPr>
        <w:t xml:space="preserve"> for key to models). The table is ordered by the number times the species was classified as threatened </w:t>
      </w:r>
      <w:r w:rsidR="008E3EC4" w:rsidRPr="0037013F">
        <w:rPr>
          <w:rFonts w:ascii="Arial" w:hAnsi="Arial" w:cs="Arial"/>
          <w:i/>
          <w:color w:val="000000"/>
          <w:sz w:val="20"/>
          <w:szCs w:val="20"/>
        </w:rPr>
        <w:t>p</w:t>
      </w:r>
      <w:r w:rsidR="008E3EC4" w:rsidRPr="0037013F">
        <w:rPr>
          <w:rFonts w:ascii="Arial" w:hAnsi="Arial" w:cs="Arial"/>
          <w:color w:val="000000"/>
          <w:sz w:val="20"/>
          <w:szCs w:val="20"/>
        </w:rPr>
        <w:t>(THR)</w:t>
      </w:r>
      <w:r w:rsidR="008E3EC4" w:rsidRPr="0037013F">
        <w:rPr>
          <w:rFonts w:ascii="Arial" w:hAnsi="Arial" w:cs="Arial"/>
          <w:color w:val="000000"/>
          <w:sz w:val="20"/>
          <w:szCs w:val="20"/>
          <w:vertAlign w:val="subscript"/>
        </w:rPr>
        <w:t>DD</w:t>
      </w:r>
      <w:r w:rsidR="008E3EC4" w:rsidRPr="0037013F">
        <w:rPr>
          <w:rFonts w:ascii="Arial" w:hAnsi="Arial" w:cs="Arial"/>
          <w:color w:val="000000"/>
          <w:sz w:val="20"/>
          <w:szCs w:val="20"/>
        </w:rPr>
        <w:t xml:space="preserve"> ≥ 0.5</w:t>
      </w:r>
      <w:r w:rsidR="00FD4F6D">
        <w:rPr>
          <w:rFonts w:ascii="Arial" w:hAnsi="Arial" w:cs="Arial"/>
          <w:color w:val="000000"/>
          <w:sz w:val="20"/>
          <w:szCs w:val="20"/>
        </w:rPr>
        <w:t xml:space="preserve"> and weighted mean threat score</w:t>
      </w:r>
      <w:r w:rsidR="008E3EC4" w:rsidRPr="0037013F">
        <w:rPr>
          <w:rFonts w:ascii="Arial" w:hAnsi="Arial" w:cs="Arial"/>
          <w:color w:val="000000"/>
          <w:sz w:val="20"/>
          <w:szCs w:val="20"/>
        </w:rPr>
        <w:t>.</w:t>
      </w:r>
      <w:r w:rsidR="008E3EC4" w:rsidRPr="0037013F">
        <w:rPr>
          <w:rFonts w:ascii="Arial" w:hAnsi="Arial" w:cs="Arial"/>
          <w:sz w:val="20"/>
          <w:szCs w:val="20"/>
          <w:lang w:val="en-CA"/>
        </w:rPr>
        <w:t xml:space="preserve"> The average </w:t>
      </w:r>
      <w:r w:rsidR="008E3EC4" w:rsidRPr="0037013F">
        <w:rPr>
          <w:rFonts w:ascii="Arial" w:hAnsi="Arial" w:cs="Arial"/>
          <w:i/>
          <w:color w:val="000000"/>
          <w:sz w:val="20"/>
          <w:szCs w:val="20"/>
        </w:rPr>
        <w:t>p</w:t>
      </w:r>
      <w:r w:rsidR="008E3EC4" w:rsidRPr="0037013F">
        <w:rPr>
          <w:rFonts w:ascii="Arial" w:hAnsi="Arial" w:cs="Arial"/>
          <w:color w:val="000000"/>
          <w:sz w:val="20"/>
          <w:szCs w:val="20"/>
        </w:rPr>
        <w:t>(THR)</w:t>
      </w:r>
      <w:r w:rsidR="008E3EC4" w:rsidRPr="0037013F">
        <w:rPr>
          <w:rFonts w:ascii="Arial" w:hAnsi="Arial" w:cs="Arial"/>
          <w:color w:val="000000"/>
          <w:sz w:val="20"/>
          <w:szCs w:val="20"/>
          <w:vertAlign w:val="subscript"/>
        </w:rPr>
        <w:t>DD</w:t>
      </w:r>
      <w:r w:rsidR="008E3EC4" w:rsidRPr="0037013F">
        <w:rPr>
          <w:rFonts w:ascii="Arial" w:hAnsi="Arial" w:cs="Arial"/>
          <w:color w:val="000000"/>
          <w:sz w:val="20"/>
          <w:szCs w:val="20"/>
        </w:rPr>
        <w:t xml:space="preserve"> was calculated based on the relativ</w:t>
      </w:r>
      <w:r w:rsidR="00FD4F6D">
        <w:rPr>
          <w:rFonts w:ascii="Arial" w:hAnsi="Arial" w:cs="Arial"/>
          <w:color w:val="000000"/>
          <w:sz w:val="20"/>
          <w:szCs w:val="20"/>
        </w:rPr>
        <w:t>e importance of variables (Figure</w:t>
      </w:r>
      <w:r w:rsidR="008E3EC4" w:rsidRPr="0037013F">
        <w:rPr>
          <w:rFonts w:ascii="Arial" w:hAnsi="Arial" w:cs="Arial"/>
          <w:color w:val="000000"/>
          <w:sz w:val="20"/>
          <w:szCs w:val="20"/>
        </w:rPr>
        <w:t xml:space="preserve"> </w:t>
      </w:r>
      <w:r w:rsidR="00FD4F6D">
        <w:rPr>
          <w:rFonts w:ascii="Arial" w:hAnsi="Arial" w:cs="Arial"/>
          <w:color w:val="000000"/>
          <w:sz w:val="20"/>
          <w:szCs w:val="20"/>
        </w:rPr>
        <w:t>3</w:t>
      </w:r>
      <w:r w:rsidR="006013DA" w:rsidRPr="0037013F">
        <w:rPr>
          <w:rFonts w:ascii="Arial" w:hAnsi="Arial" w:cs="Arial"/>
          <w:color w:val="000000"/>
          <w:sz w:val="20"/>
          <w:szCs w:val="20"/>
        </w:rPr>
        <w:t xml:space="preserve">). </w:t>
      </w:r>
    </w:p>
    <w:tbl>
      <w:tblPr>
        <w:tblW w:w="9018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718"/>
        <w:gridCol w:w="1080"/>
        <w:gridCol w:w="1080"/>
        <w:gridCol w:w="1080"/>
        <w:gridCol w:w="1080"/>
        <w:gridCol w:w="1170"/>
        <w:gridCol w:w="810"/>
      </w:tblGrid>
      <w:tr w:rsidR="00FD4F6D" w:rsidRPr="002E0191" w14:paraId="694F964F" w14:textId="77777777" w:rsidTr="00D7251D">
        <w:trPr>
          <w:trHeight w:val="300"/>
        </w:trPr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CC8713" w14:textId="77777777" w:rsidR="00FD4F6D" w:rsidRPr="002E0191" w:rsidRDefault="00FD4F6D" w:rsidP="008E3E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668B51" w14:textId="77777777" w:rsidR="00FD4F6D" w:rsidRPr="002E0191" w:rsidRDefault="00FD4F6D" w:rsidP="008E3E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del 1</w:t>
            </w:r>
            <w:r w:rsidRPr="00EC7A5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p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THR)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D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FB6ABC" w14:textId="77777777" w:rsidR="00FD4F6D" w:rsidRPr="002E0191" w:rsidRDefault="00FD4F6D" w:rsidP="008E3E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Model 2 </w:t>
            </w:r>
            <w:r w:rsidRPr="00EC7A5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THR)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D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3A7819" w14:textId="77777777" w:rsidR="00FD4F6D" w:rsidRPr="00EC7A5C" w:rsidRDefault="00FD4F6D" w:rsidP="008E3EC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del 3</w:t>
            </w:r>
            <w:r w:rsidRPr="00EC7A5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p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THR)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D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1E5411" w14:textId="77777777" w:rsidR="00FD4F6D" w:rsidRPr="002E0191" w:rsidRDefault="00FD4F6D" w:rsidP="008E3E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del 4</w:t>
            </w:r>
            <w:r w:rsidRPr="00EC7A5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p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THR)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D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8BC2C1" w14:textId="77777777" w:rsidR="00FD4F6D" w:rsidRPr="002E0191" w:rsidRDefault="00FD4F6D" w:rsidP="008E3E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eight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ed 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mean </w:t>
            </w:r>
            <w:r w:rsidRPr="00EC7A5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THR)</w:t>
            </w:r>
            <w:r w:rsidRPr="00EC7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D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BB30E5" w14:textId="77777777" w:rsidR="00FD4F6D" w:rsidRPr="002E0191" w:rsidRDefault="00FD4F6D" w:rsidP="008E3E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imesTHR</w:t>
            </w:r>
          </w:p>
        </w:tc>
      </w:tr>
      <w:tr w:rsidR="00D7251D" w:rsidRPr="00D7251D" w14:paraId="3CC29EC4" w14:textId="77777777" w:rsidTr="00D7251D">
        <w:trPr>
          <w:trHeight w:val="300"/>
        </w:trPr>
        <w:tc>
          <w:tcPr>
            <w:tcW w:w="27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463BB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omniosus pacific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A6E1F0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A9C5F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1D180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830C44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1E5AC0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06890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6383E1CD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518FE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inglymostoma cirratu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0A94C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FAFD9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DFA5D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EAAEA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3AB75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98AF2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59B15E5B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7A5AA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etobatus guttat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F38E3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A3582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7A96C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F747B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8798F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031E6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12453583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7DB14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stinachus sephen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070A6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26AC7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B3410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D25D5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52D9F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80EE5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7EE99957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22A04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syatis rud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6ACA4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DE2E5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A50D8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0413C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76EA0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FC94E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29354347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AC919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gachasma pelagio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5B53B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A7238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0A53D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3F7E0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D2B65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AA4C1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258A42DA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62D47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syatis thetid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7E5CC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BA464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27525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8F663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51412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3DEBC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289CEC9C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3362B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charhinus amboinens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5EBED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CB954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2A522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9DB98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E47E0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C390F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1A7B5A88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2DDBD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torynchus cepedian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577F4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BB8FA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82DBF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3DC54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C6559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CE540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3BE5522C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4CC4C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syatis pastinac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26216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DBF96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FAE85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B00CD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EABAD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0F0FF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564AD3FE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8E462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laucostegus halav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268D7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0E617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BD7AB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1923E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825C8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23C50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58E28B77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B39C8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izoprionodon longuri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87C38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65C50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44581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F3325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DEBC8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F32BC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68F385F6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0D33D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charhinus poros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8A904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CCDC9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37519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40F0C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62F37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22F3E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44AB01AE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670C2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ectolobus hutchins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4B041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E80BB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15676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2BEB8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F7541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62AD9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4444D151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6C390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charhinus caut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D523C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C964F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3397B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4F6F9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78CB3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191B9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67B27445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1ED94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hyrna medi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8181B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5ACB1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2DD10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B9B34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1F25E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FEAFF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0621DF65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23627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liobatis tobije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85628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225D3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5FD8D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0E3DE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693DD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76AEF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71D73CC6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83CDA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eniurops grabat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746C3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681B7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F2D23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7758F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9D563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0195A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75D9316B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43639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charhinus altim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50E58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82836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F7B69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24DD8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545F7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DFFC2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1DE125F5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49BA2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orpedo nobilian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7638F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741F5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E23A1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DC8CF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194B3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67EC4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7251D" w:rsidRPr="00D7251D" w14:paraId="388BC188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79F5A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thyraja aguj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D1023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4F0B4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70F3C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4496E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5DB03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3E5D3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31011B80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8C461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omniosus antarctic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6A99D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9D3FC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A55BD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C0FBB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8515D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A4814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221D0012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88BDA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agaleus leucolomat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E002A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D1FAB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8AF2C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8F8E2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4D8FA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8C4AC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3C0A6B6B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98754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agaleus pectoral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D8DEB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E5FBB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F6431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79B31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D9118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81AE5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41E33EDA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C7AE9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inobatos leucospil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8235C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5588B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6B305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29911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AF9D8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3C430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655D9733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EF019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terodontus francisc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1CFA3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B8BDB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53014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65CF6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D3440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E528D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5024227C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7E757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orpedo sinuspersic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6D2C5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4A3AA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B9E67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CB91E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A89AD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48063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0FD4701A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4BBE1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orpedo panther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C890C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664DD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C562D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6D7FE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D000A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B5002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11B87C85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DD604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rcine entemedor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C42F0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4E181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FDC77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DA467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CF524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9517A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3F4D6A19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8DA58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orpedo fairchild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14E4A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94604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3EC25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B233B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76981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B6BBB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30EC7197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EC278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Mustelus norris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B48BA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5F69C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6AC44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F8935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3A19C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FB836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5CB63B5C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CE74A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syatis navarra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5E6A3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1C716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375E9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3413A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E3D1C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F48C4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499E00C4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1021C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ectolobus japonic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EC6B3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DAF9D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AFC8E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BA51C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E02AD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D7608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4BEEED61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90391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apteryx exasperat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EC0C8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A9DF6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EC410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87250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A51B1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0D4A7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592127B0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1591E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ympterygia bonaparti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8A574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441AC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C372F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1F777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37712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FD3D3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48C0BF0B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FC6F3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inobatos glaucostigm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4285F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1B16E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4B37A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A3967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CFB93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01E52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699AE927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6DD37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ogolia filewood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56B7E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DAD94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CFA03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422E6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FA154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0E4C8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32AAD4BA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EF5EA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solamia velo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0EEC3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88884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E1735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11F4F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EFA25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32B73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1833F568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AFBC0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terodontus mexican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CE792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0A574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C3530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540BC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54B6E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F954B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7251D" w:rsidRPr="00D7251D" w14:paraId="567C57BF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5A531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quatina dumeril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32C86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3E63C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8736D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4EC21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7A031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D47AE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3E3B6251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3F141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quatina african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F2070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036CA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6B505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F5795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3BC0E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63A19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6195A724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37A14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stelus manaz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340C0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BEF29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6E4B2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46C49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F13E4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EE3C8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472C0F9D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39F99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stelus palumbe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28730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D1288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0CDF9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E9A8A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F8B70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91B07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63A0C9EE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5FC4F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inobatos prahl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1403C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E1F78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E1150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EFE55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3D040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CF815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77F5662F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6F90A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thyraja ishihara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0CD3F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2CBC9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4CC5F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53D3B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EE3A1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388FE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39DA96EB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5E0E0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ja maderens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4D5DF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19A4E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D79D7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C0A18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01232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ADDBE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377DC775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DC995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stelus grise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F2EAD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27B38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1E830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95869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597A5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B8395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79031D59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59942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stelus punctulat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96061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74A3D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BED9E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BB635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DEDF5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29F0A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2DA51940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89CCE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terodontus omanens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859CC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DCF56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BF729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9B121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111DD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B3CBF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7F441BD4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C6878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syatis sinens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498F9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15ABD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6EC5E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AB047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D7F38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A6136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370789A9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EC8F1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qualus raoulens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3B82E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19043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C3DCB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F83D4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5418A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4361B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1222686A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38E16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anobatus schoenleini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2AF69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41F89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EA592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6AEBA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DF78C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284D1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242EEC76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0C640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mitriakis complicofasciat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6733B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38E4E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B1521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A7520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04068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7A62D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1611B74B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32253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terodontus quoy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CB5BB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8B65E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D165F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41E27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9AB7D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8C8D3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51D8581D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B182F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inobatos punctifer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F981C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F4F03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B0FD2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EC5BF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91FA2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36DD6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68661FB9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B9240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entrophorus seychelloru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A7218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BE899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B24E1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6B6E9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7EC90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F335D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59908BA8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DBDE2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qualus lalanne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E5CE1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1F247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C79FC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4A9E4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A771C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C47A3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7FD7FAEE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4A8E6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iloscyllium burmens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463EF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E9738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00C81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083AD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C573C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F7DCA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653FF9AE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C272A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jella sadowski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B428D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8F62D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D0E9A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A0103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9C084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F7032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10FD1418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5A693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risturus fedorov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8451F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49D79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E0615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0259B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395E0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DA3A5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21E74BCD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F8933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symbolus funebr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339AA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C139C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D1A4C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AAAC2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9B097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C6138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484364A9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53CEB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ammobatis parvacaud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2D204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3B7A8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D7DB1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FBEF1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10565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CD33A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5C2C70DD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797CD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ephaloscyllium zebru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B6141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2DE96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6125D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F451E9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F73E1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151DF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2E342326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F2B51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irrhoscyllium formosanu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1A05E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62356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A6B3B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4A29E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3697B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678A5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7251D" w:rsidRPr="00D7251D" w14:paraId="1B061C3E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352AF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stelus mos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BE2E7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09FBFA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1470C0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3641C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873D5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48698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7251D" w:rsidRPr="00D7251D" w14:paraId="5300A6CC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763E1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hinorhinus bruc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38710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54619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3003F1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140F9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A6E1EF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364BA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7251D" w:rsidRPr="00D7251D" w14:paraId="0000788D" w14:textId="77777777" w:rsidTr="00D7251D">
        <w:trPr>
          <w:trHeight w:val="30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0BC03E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stelus sinusmexican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DAE61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B9B27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010675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616DF3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C3ED0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681528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7251D" w:rsidRPr="00D7251D" w14:paraId="054E37ED" w14:textId="77777777" w:rsidTr="00D7251D">
        <w:trPr>
          <w:trHeight w:val="300"/>
        </w:trPr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D649C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stelus widodoi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96EAB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76E04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44567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751DD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C7622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CD116" w14:textId="77777777" w:rsidR="00D7251D" w:rsidRPr="00D7251D" w:rsidRDefault="00D7251D" w:rsidP="00D725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24C42730" w14:textId="77777777" w:rsidR="006D0CFE" w:rsidRPr="006D0CFE" w:rsidRDefault="006D0CFE" w:rsidP="00B40110">
      <w:pPr>
        <w:rPr>
          <w:rFonts w:ascii="Arial" w:hAnsi="Arial" w:cs="Arial"/>
          <w:b/>
          <w:sz w:val="20"/>
          <w:szCs w:val="20"/>
        </w:rPr>
      </w:pPr>
    </w:p>
    <w:sectPr w:rsidR="006D0CFE" w:rsidRPr="006D0CFE" w:rsidSect="006D0CF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2DBED" w14:textId="77777777" w:rsidR="001B2743" w:rsidRDefault="001B2743" w:rsidP="00B412A0">
      <w:pPr>
        <w:spacing w:after="0" w:line="240" w:lineRule="auto"/>
      </w:pPr>
      <w:r>
        <w:separator/>
      </w:r>
    </w:p>
  </w:endnote>
  <w:endnote w:type="continuationSeparator" w:id="0">
    <w:p w14:paraId="6B48C847" w14:textId="77777777" w:rsidR="001B2743" w:rsidRDefault="001B2743" w:rsidP="00B41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14221"/>
      <w:docPartObj>
        <w:docPartGallery w:val="Page Numbers (Bottom of Page)"/>
        <w:docPartUnique/>
      </w:docPartObj>
    </w:sdtPr>
    <w:sdtEndPr/>
    <w:sdtContent>
      <w:p w14:paraId="31A2D490" w14:textId="77777777" w:rsidR="00FD4F6D" w:rsidRDefault="00FD4F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F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C17466" w14:textId="77777777" w:rsidR="00FD4F6D" w:rsidRDefault="00FD4F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4037B" w14:textId="77777777" w:rsidR="001B2743" w:rsidRDefault="001B2743" w:rsidP="00B412A0">
      <w:pPr>
        <w:spacing w:after="0" w:line="240" w:lineRule="auto"/>
      </w:pPr>
      <w:r>
        <w:separator/>
      </w:r>
    </w:p>
  </w:footnote>
  <w:footnote w:type="continuationSeparator" w:id="0">
    <w:p w14:paraId="709D1ECD" w14:textId="77777777" w:rsidR="001B2743" w:rsidRDefault="001B2743" w:rsidP="00B412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C679B7"/>
    <w:multiLevelType w:val="hybridMultilevel"/>
    <w:tmpl w:val="82FEE370"/>
    <w:lvl w:ilvl="0" w:tplc="7ECE43DA">
      <w:start w:val="1"/>
      <w:numFmt w:val="decimal"/>
      <w:lvlText w:val="%1."/>
      <w:lvlJc w:val="left"/>
      <w:pPr>
        <w:ind w:left="885" w:hanging="52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030C35"/>
    <w:multiLevelType w:val="hybridMultilevel"/>
    <w:tmpl w:val="EC2AB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68716E2"/>
    <w:multiLevelType w:val="hybridMultilevel"/>
    <w:tmpl w:val="1B421D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77A7A0F"/>
    <w:multiLevelType w:val="hybridMultilevel"/>
    <w:tmpl w:val="BDDA0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DBD4F98"/>
    <w:multiLevelType w:val="hybridMultilevel"/>
    <w:tmpl w:val="D2942C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BA1DD3"/>
    <w:multiLevelType w:val="hybridMultilevel"/>
    <w:tmpl w:val="7A16358E"/>
    <w:lvl w:ilvl="0" w:tplc="E5E63A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954F33"/>
    <w:multiLevelType w:val="hybridMultilevel"/>
    <w:tmpl w:val="2284A9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5710A1F"/>
    <w:multiLevelType w:val="hybridMultilevel"/>
    <w:tmpl w:val="D8B8B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EB5D04"/>
    <w:multiLevelType w:val="hybridMultilevel"/>
    <w:tmpl w:val="77D49B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9F09DF"/>
    <w:multiLevelType w:val="hybridMultilevel"/>
    <w:tmpl w:val="27EAC0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FA3A01"/>
    <w:multiLevelType w:val="multilevel"/>
    <w:tmpl w:val="AB0EC4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64E90C0B"/>
    <w:multiLevelType w:val="hybridMultilevel"/>
    <w:tmpl w:val="65FCF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6BA444E"/>
    <w:multiLevelType w:val="hybridMultilevel"/>
    <w:tmpl w:val="42900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2"/>
  </w:num>
  <w:num w:numId="13">
    <w:abstractNumId w:val="20"/>
  </w:num>
  <w:num w:numId="14">
    <w:abstractNumId w:val="18"/>
  </w:num>
  <w:num w:numId="15">
    <w:abstractNumId w:val="22"/>
  </w:num>
  <w:num w:numId="16">
    <w:abstractNumId w:val="15"/>
  </w:num>
  <w:num w:numId="17">
    <w:abstractNumId w:val="14"/>
  </w:num>
  <w:num w:numId="18">
    <w:abstractNumId w:val="11"/>
  </w:num>
  <w:num w:numId="19">
    <w:abstractNumId w:val="13"/>
  </w:num>
  <w:num w:numId="20">
    <w:abstractNumId w:val="16"/>
  </w:num>
  <w:num w:numId="21">
    <w:abstractNumId w:val="21"/>
  </w:num>
  <w:num w:numId="22">
    <w:abstractNumId w:val="10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0pdvdp7tr257epwrwpsedwa9tvwfd9t0xr&quot;&gt;nick&amp;apos;s rays1.2-Converted Copy&lt;record-ids&gt;&lt;item&gt;5150&lt;/item&gt;&lt;item&gt;5632&lt;/item&gt;&lt;item&gt;6475&lt;/item&gt;&lt;item&gt;7366&lt;/item&gt;&lt;item&gt;8750&lt;/item&gt;&lt;/record-ids&gt;&lt;/item&gt;&lt;/Libraries&gt;"/>
  </w:docVars>
  <w:rsids>
    <w:rsidRoot w:val="005C2FED"/>
    <w:rsid w:val="00044FFB"/>
    <w:rsid w:val="00066E12"/>
    <w:rsid w:val="00084908"/>
    <w:rsid w:val="000B37BC"/>
    <w:rsid w:val="000E516B"/>
    <w:rsid w:val="000F342E"/>
    <w:rsid w:val="00132318"/>
    <w:rsid w:val="00144068"/>
    <w:rsid w:val="00145470"/>
    <w:rsid w:val="00154EE4"/>
    <w:rsid w:val="00170332"/>
    <w:rsid w:val="00192BDB"/>
    <w:rsid w:val="001A1878"/>
    <w:rsid w:val="001A4AB1"/>
    <w:rsid w:val="001B2743"/>
    <w:rsid w:val="001D1D94"/>
    <w:rsid w:val="001D5491"/>
    <w:rsid w:val="001E1192"/>
    <w:rsid w:val="001E60FB"/>
    <w:rsid w:val="00211245"/>
    <w:rsid w:val="0022318E"/>
    <w:rsid w:val="002E0191"/>
    <w:rsid w:val="002E3B51"/>
    <w:rsid w:val="002F2FBD"/>
    <w:rsid w:val="003256A6"/>
    <w:rsid w:val="0037013F"/>
    <w:rsid w:val="00390F69"/>
    <w:rsid w:val="003E3C21"/>
    <w:rsid w:val="003F536D"/>
    <w:rsid w:val="00410799"/>
    <w:rsid w:val="0042706D"/>
    <w:rsid w:val="00434AA8"/>
    <w:rsid w:val="00462413"/>
    <w:rsid w:val="0048125C"/>
    <w:rsid w:val="004B6E9B"/>
    <w:rsid w:val="004E0CEA"/>
    <w:rsid w:val="00502050"/>
    <w:rsid w:val="005372B4"/>
    <w:rsid w:val="005748FD"/>
    <w:rsid w:val="005A0EF9"/>
    <w:rsid w:val="005B2260"/>
    <w:rsid w:val="005C13D2"/>
    <w:rsid w:val="005C2FED"/>
    <w:rsid w:val="006013DA"/>
    <w:rsid w:val="00627FA7"/>
    <w:rsid w:val="006D0CFE"/>
    <w:rsid w:val="006D62CC"/>
    <w:rsid w:val="006D7CBC"/>
    <w:rsid w:val="00702F6A"/>
    <w:rsid w:val="00714B2D"/>
    <w:rsid w:val="00724835"/>
    <w:rsid w:val="00730907"/>
    <w:rsid w:val="00733FC8"/>
    <w:rsid w:val="00752C4E"/>
    <w:rsid w:val="007C1251"/>
    <w:rsid w:val="007D29DD"/>
    <w:rsid w:val="007F540A"/>
    <w:rsid w:val="008332DF"/>
    <w:rsid w:val="00891CBF"/>
    <w:rsid w:val="008E3EC4"/>
    <w:rsid w:val="008F45C3"/>
    <w:rsid w:val="00907CA0"/>
    <w:rsid w:val="009138E8"/>
    <w:rsid w:val="00960355"/>
    <w:rsid w:val="009D76E1"/>
    <w:rsid w:val="00A7613D"/>
    <w:rsid w:val="00AA1040"/>
    <w:rsid w:val="00AB4991"/>
    <w:rsid w:val="00AE10CE"/>
    <w:rsid w:val="00AE5608"/>
    <w:rsid w:val="00AF1F5C"/>
    <w:rsid w:val="00AF4CEE"/>
    <w:rsid w:val="00B053F0"/>
    <w:rsid w:val="00B40110"/>
    <w:rsid w:val="00B412A0"/>
    <w:rsid w:val="00BF4FAC"/>
    <w:rsid w:val="00C010D7"/>
    <w:rsid w:val="00C413DA"/>
    <w:rsid w:val="00C94111"/>
    <w:rsid w:val="00D26A71"/>
    <w:rsid w:val="00D5128E"/>
    <w:rsid w:val="00D7251D"/>
    <w:rsid w:val="00DA04E9"/>
    <w:rsid w:val="00DA783A"/>
    <w:rsid w:val="00E001BC"/>
    <w:rsid w:val="00E16E8A"/>
    <w:rsid w:val="00E36BE0"/>
    <w:rsid w:val="00E54993"/>
    <w:rsid w:val="00EC7A5C"/>
    <w:rsid w:val="00EF26DA"/>
    <w:rsid w:val="00F01799"/>
    <w:rsid w:val="00F104EA"/>
    <w:rsid w:val="00F121D1"/>
    <w:rsid w:val="00F70DB1"/>
    <w:rsid w:val="00FC1876"/>
    <w:rsid w:val="00FC616C"/>
    <w:rsid w:val="00FD4F6D"/>
    <w:rsid w:val="00FF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6C4E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Body Text Indent" w:uiPriority="99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251"/>
  </w:style>
  <w:style w:type="paragraph" w:styleId="Heading1">
    <w:name w:val="heading 1"/>
    <w:basedOn w:val="Normal"/>
    <w:next w:val="Normal"/>
    <w:link w:val="Heading1Char"/>
    <w:uiPriority w:val="9"/>
    <w:qFormat/>
    <w:rsid w:val="005C2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qFormat/>
    <w:rsid w:val="00B412A0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B412A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B412A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B412A0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B412A0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B412A0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B412A0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B412A0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B412A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B412A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B412A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B412A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B412A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B412A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412A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B412A0"/>
    <w:rPr>
      <w:rFonts w:ascii="Cambria" w:eastAsia="Times New Roman" w:hAnsi="Cambria" w:cs="Times New Roman"/>
    </w:rPr>
  </w:style>
  <w:style w:type="paragraph" w:customStyle="1" w:styleId="SMHeading">
    <w:name w:val="SM Heading"/>
    <w:basedOn w:val="Heading1"/>
    <w:qFormat/>
    <w:rsid w:val="005C2FE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C2FED"/>
  </w:style>
  <w:style w:type="character" w:styleId="Hyperlink">
    <w:name w:val="Hyperlink"/>
    <w:basedOn w:val="DefaultParagraphFont"/>
    <w:uiPriority w:val="99"/>
    <w:unhideWhenUsed/>
    <w:rsid w:val="005C2FED"/>
    <w:rPr>
      <w:color w:val="0000FF" w:themeColor="hyperlink"/>
      <w:u w:val="single"/>
    </w:rPr>
  </w:style>
  <w:style w:type="paragraph" w:customStyle="1" w:styleId="SMSubheading">
    <w:name w:val="SM Subheading"/>
    <w:basedOn w:val="Normal"/>
    <w:qFormat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B412A0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B412A0"/>
    <w:pPr>
      <w:ind w:firstLine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2A0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B412A0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B412A0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B412A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B412A0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B412A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B412A0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B412A0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B412A0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B412A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412A0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B412A0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Closing">
    <w:name w:val="Closing"/>
    <w:basedOn w:val="Normal"/>
    <w:link w:val="ClosingChar"/>
    <w:semiHidden/>
    <w:rsid w:val="00B412A0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B412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2A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2A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12A0"/>
    <w:rPr>
      <w:b/>
      <w:bCs/>
    </w:rPr>
  </w:style>
  <w:style w:type="character" w:customStyle="1" w:styleId="DateChar">
    <w:name w:val="Date Char"/>
    <w:basedOn w:val="DefaultParagraphFont"/>
    <w:link w:val="Date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12A0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B412A0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E-mailSignature">
    <w:name w:val="E-mail Signature"/>
    <w:basedOn w:val="Normal"/>
    <w:link w:val="E-mailSignature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412A0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B412A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12A0"/>
    <w:rPr>
      <w:rFonts w:ascii="Times New Roman" w:eastAsia="Times New Roman" w:hAnsi="Times New Roman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12A0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B412A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12A0"/>
    <w:rPr>
      <w:rFonts w:ascii="Times New Roman" w:eastAsia="Times New Roman" w:hAnsi="Times New Roman" w:cs="Times New Roman"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B412A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B412A0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12A0"/>
    <w:rPr>
      <w:rFonts w:ascii="Courier New" w:eastAsia="Times New Roman" w:hAnsi="Courier New" w:cs="Courier New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2A0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2A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Bullet">
    <w:name w:val="List Bullet"/>
    <w:basedOn w:val="Normal"/>
    <w:semiHidden/>
    <w:rsid w:val="00B412A0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B412A0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B412A0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B412A0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B412A0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B412A0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B412A0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B412A0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B412A0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B412A0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B412A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B412A0"/>
    <w:rPr>
      <w:rFonts w:ascii="Courier New" w:eastAsia="Times New Roman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B412A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B412A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412A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B412A0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semiHidden/>
    <w:rsid w:val="00B412A0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B412A0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412A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B412A0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B412A0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B412A0"/>
    <w:rPr>
      <w:rFonts w:ascii="Cambria" w:eastAsia="Times New Roman" w:hAnsi="Cambria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412A0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412A0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rsid w:val="00B412A0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B412A0"/>
    <w:rPr>
      <w:b/>
      <w:bCs/>
    </w:rPr>
  </w:style>
  <w:style w:type="character" w:styleId="Emphasis">
    <w:name w:val="Emphasis"/>
    <w:basedOn w:val="DefaultParagraphFont"/>
    <w:uiPriority w:val="20"/>
    <w:qFormat/>
    <w:rsid w:val="00B412A0"/>
    <w:rPr>
      <w:b/>
      <w:bCs/>
      <w:i w:val="0"/>
      <w:iCs w:val="0"/>
    </w:rPr>
  </w:style>
  <w:style w:type="table" w:customStyle="1" w:styleId="LightShading1">
    <w:name w:val="Light Shading1"/>
    <w:basedOn w:val="TableNormal"/>
    <w:uiPriority w:val="60"/>
    <w:rsid w:val="00B412A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rsid w:val="00B412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B412A0"/>
  </w:style>
  <w:style w:type="character" w:customStyle="1" w:styleId="sciname">
    <w:name w:val="sciname"/>
    <w:basedOn w:val="DefaultParagraphFont"/>
    <w:rsid w:val="00B412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Body Text Indent" w:uiPriority="99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251"/>
  </w:style>
  <w:style w:type="paragraph" w:styleId="Heading1">
    <w:name w:val="heading 1"/>
    <w:basedOn w:val="Normal"/>
    <w:next w:val="Normal"/>
    <w:link w:val="Heading1Char"/>
    <w:uiPriority w:val="9"/>
    <w:qFormat/>
    <w:rsid w:val="005C2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qFormat/>
    <w:rsid w:val="00B412A0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B412A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B412A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B412A0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B412A0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B412A0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B412A0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B412A0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B412A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B412A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B412A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B412A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B412A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B412A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412A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B412A0"/>
    <w:rPr>
      <w:rFonts w:ascii="Cambria" w:eastAsia="Times New Roman" w:hAnsi="Cambria" w:cs="Times New Roman"/>
    </w:rPr>
  </w:style>
  <w:style w:type="paragraph" w:customStyle="1" w:styleId="SMHeading">
    <w:name w:val="SM Heading"/>
    <w:basedOn w:val="Heading1"/>
    <w:qFormat/>
    <w:rsid w:val="005C2FE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C2FED"/>
  </w:style>
  <w:style w:type="character" w:styleId="Hyperlink">
    <w:name w:val="Hyperlink"/>
    <w:basedOn w:val="DefaultParagraphFont"/>
    <w:uiPriority w:val="99"/>
    <w:unhideWhenUsed/>
    <w:rsid w:val="005C2FED"/>
    <w:rPr>
      <w:color w:val="0000FF" w:themeColor="hyperlink"/>
      <w:u w:val="single"/>
    </w:rPr>
  </w:style>
  <w:style w:type="paragraph" w:customStyle="1" w:styleId="SMSubheading">
    <w:name w:val="SM Subheading"/>
    <w:basedOn w:val="Normal"/>
    <w:qFormat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B412A0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B412A0"/>
    <w:pPr>
      <w:ind w:firstLine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2A0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B412A0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B412A0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B412A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B412A0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B412A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B412A0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B412A0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B412A0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B412A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412A0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B412A0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Closing">
    <w:name w:val="Closing"/>
    <w:basedOn w:val="Normal"/>
    <w:link w:val="ClosingChar"/>
    <w:semiHidden/>
    <w:rsid w:val="00B412A0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B412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2A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2A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12A0"/>
    <w:rPr>
      <w:b/>
      <w:bCs/>
    </w:rPr>
  </w:style>
  <w:style w:type="character" w:customStyle="1" w:styleId="DateChar">
    <w:name w:val="Date Char"/>
    <w:basedOn w:val="DefaultParagraphFont"/>
    <w:link w:val="Date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12A0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B412A0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E-mailSignature">
    <w:name w:val="E-mail Signature"/>
    <w:basedOn w:val="Normal"/>
    <w:link w:val="E-mailSignature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412A0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B412A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12A0"/>
    <w:rPr>
      <w:rFonts w:ascii="Times New Roman" w:eastAsia="Times New Roman" w:hAnsi="Times New Roman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12A0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B412A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12A0"/>
    <w:rPr>
      <w:rFonts w:ascii="Times New Roman" w:eastAsia="Times New Roman" w:hAnsi="Times New Roman" w:cs="Times New Roman"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B412A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B412A0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12A0"/>
    <w:rPr>
      <w:rFonts w:ascii="Courier New" w:eastAsia="Times New Roman" w:hAnsi="Courier New" w:cs="Courier New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2A0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2A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Bullet">
    <w:name w:val="List Bullet"/>
    <w:basedOn w:val="Normal"/>
    <w:semiHidden/>
    <w:rsid w:val="00B412A0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B412A0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B412A0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B412A0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B412A0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B412A0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B412A0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B412A0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B412A0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B412A0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B412A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B412A0"/>
    <w:rPr>
      <w:rFonts w:ascii="Courier New" w:eastAsia="Times New Roman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B412A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B412A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412A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B412A0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semiHidden/>
    <w:rsid w:val="00B412A0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B412A0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412A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B412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B412A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B412A0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B412A0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B412A0"/>
    <w:rPr>
      <w:rFonts w:ascii="Cambria" w:eastAsia="Times New Roman" w:hAnsi="Cambria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412A0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412A0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rsid w:val="00B412A0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B412A0"/>
    <w:rPr>
      <w:b/>
      <w:bCs/>
    </w:rPr>
  </w:style>
  <w:style w:type="character" w:styleId="Emphasis">
    <w:name w:val="Emphasis"/>
    <w:basedOn w:val="DefaultParagraphFont"/>
    <w:uiPriority w:val="20"/>
    <w:qFormat/>
    <w:rsid w:val="00B412A0"/>
    <w:rPr>
      <w:b/>
      <w:bCs/>
      <w:i w:val="0"/>
      <w:iCs w:val="0"/>
    </w:rPr>
  </w:style>
  <w:style w:type="table" w:customStyle="1" w:styleId="LightShading1">
    <w:name w:val="Light Shading1"/>
    <w:basedOn w:val="TableNormal"/>
    <w:uiPriority w:val="60"/>
    <w:rsid w:val="00B412A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rsid w:val="00B412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B412A0"/>
  </w:style>
  <w:style w:type="character" w:customStyle="1" w:styleId="sciname">
    <w:name w:val="sciname"/>
    <w:basedOn w:val="DefaultParagraphFont"/>
    <w:rsid w:val="00B41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1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FU</Company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ulvy</dc:creator>
  <cp:keywords/>
  <dc:description/>
  <cp:lastModifiedBy>BMJFTP</cp:lastModifiedBy>
  <cp:revision>2</cp:revision>
  <cp:lastPrinted>2013-06-04T00:06:00Z</cp:lastPrinted>
  <dcterms:created xsi:type="dcterms:W3CDTF">2014-01-20T12:36:00Z</dcterms:created>
  <dcterms:modified xsi:type="dcterms:W3CDTF">2014-01-20T12:36:00Z</dcterms:modified>
</cp:coreProperties>
</file>